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Cs w:val="24"/>
        </w:rPr>
        <w:t>Supplementary Table 2</w:t>
      </w:r>
      <w:r>
        <w:rPr/>
        <w:t xml:space="preserve">. Summary of subjects with sterile abscesses. </w:t>
      </w:r>
    </w:p>
    <w:tbl>
      <w:tblPr>
        <w:tblW w:w="13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900"/>
        <w:gridCol w:w="1530"/>
        <w:gridCol w:w="1800"/>
        <w:gridCol w:w="855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Subjec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rou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# of vaccina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ays after last vaccination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linical Course</w:t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 m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Pain, tenderness, swelling in left shoulder initially thought to be subacromial bursitis from recent floor scrubbing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fluid draining from arm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6 × 10 cm area of induration over left arm with central 4 cm erythematous nodule; healing eschars; nontender 6×4 cm nodule over right deltoid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0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5 ml exudates aspirated from right arm lesion; incision and drainage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incision and drainage lef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77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solution</w:t>
            </w:r>
          </w:p>
        </w:tc>
      </w:tr>
      <w:tr>
        <w:trPr/>
        <w:tc>
          <w:tcPr>
            <w:tcW w:w="13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m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Throbbing pain and swelling bilaterally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8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ain increasing despite warm compresses; Right deltoid 9×9 cm induration with 5.5×7cm erythema; Left 8×8 cm induration, 5×4.5 cm erythema; Pain on palpation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Ultrasound shows 4.7×1.8×4cm fluid on left. 6.1×3×4 cm on right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3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pontaneous drainage on left.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4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pontaneous drainage on right</w:t>
            </w:r>
          </w:p>
        </w:tc>
      </w:tr>
      <w:tr>
        <w:trPr/>
        <w:tc>
          <w:tcPr>
            <w:tcW w:w="13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 m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Mild bilateral soreness beginning 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4"/>
              </w:rPr>
              <w:t>Unable to sleep on left side; 6×2.5 cm induration</w:t>
            </w:r>
          </w:p>
        </w:tc>
      </w:tr>
      <w:tr>
        <w:trPr/>
        <w:tc>
          <w:tcPr>
            <w:tcW w:w="137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0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 m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Bilateral deltoid soreness; Reported diffuse muscle soreness from skiing</w:t>
            </w:r>
          </w:p>
        </w:tc>
      </w:tr>
      <w:tr>
        <w:trPr/>
        <w:tc>
          <w:tcPr>
            <w:tcW w:w="10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8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ntinued pain; wakes subject from sleep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position w:val="0"/>
      <w:sz w:val="16"/>
      <w:sz w:val="16"/>
      <w:szCs w:val="16"/>
      <w:vertAlign w:val="baseli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68" w:after="0"/>
    </w:pPr>
    <w:rPr>
      <w:rFonts w:ascii="Arial Unicode MS" w:hAnsi="Arial Unicode MS" w:eastAsia="Arial Unicode MS" w:cs="Arial Unicode MS"/>
      <w:color w:val="000000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3T20:20:00Z</dcterms:created>
  <dc:creator>bgraham</dc:creator>
  <dc:description/>
  <cp:keywords/>
  <dc:language>en-US</dc:language>
  <cp:lastModifiedBy>bgraham</cp:lastModifiedBy>
  <dcterms:modified xsi:type="dcterms:W3CDTF">2010-07-13T20:20:00Z</dcterms:modified>
  <cp:revision>2</cp:revision>
  <dc:subject/>
  <dc:title/>
</cp:coreProperties>
</file>